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2B8A73" w14:textId="472FCF26" w:rsidR="00C75906" w:rsidRPr="006E01B4" w:rsidRDefault="00C75906" w:rsidP="009B47F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6E01B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97427" w:rsidRPr="006E01B4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6E01B4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="00B97427" w:rsidRPr="006E01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E01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66"/>
      </w:tblGrid>
      <w:tr w:rsidR="00C75906" w:rsidRPr="006E01B4" w14:paraId="62C32CBF" w14:textId="77777777" w:rsidTr="00D46416">
        <w:tc>
          <w:tcPr>
            <w:tcW w:w="9016" w:type="dxa"/>
          </w:tcPr>
          <w:p w14:paraId="4D481E67" w14:textId="77777777" w:rsidR="00C75906" w:rsidRPr="006E01B4" w:rsidRDefault="00C75906" w:rsidP="00D46416">
            <w:pPr>
              <w:spacing w:before="100" w:beforeAutospacing="1" w:after="100" w:afterAutospacing="1"/>
              <w:rPr>
                <w:rFonts w:ascii="Arial" w:hAnsi="Arial" w:cs="Arial"/>
                <w:color w:val="4472C4" w:themeColor="accent1"/>
                <w:sz w:val="21"/>
                <w:szCs w:val="21"/>
              </w:rPr>
            </w:pPr>
            <w:r w:rsidRPr="006E01B4">
              <w:rPr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68B6AD2" wp14:editId="0D8DD76E">
                      <wp:simplePos x="0" y="0"/>
                      <wp:positionH relativeFrom="column">
                        <wp:posOffset>-108727</wp:posOffset>
                      </wp:positionH>
                      <wp:positionV relativeFrom="paragraph">
                        <wp:posOffset>-41578</wp:posOffset>
                      </wp:positionV>
                      <wp:extent cx="245659" cy="245660"/>
                      <wp:effectExtent l="0" t="0" r="0" b="2540"/>
                      <wp:wrapNone/>
                      <wp:docPr id="44842662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5659" cy="24566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2481E3A" w14:textId="77777777" w:rsidR="00C75906" w:rsidRDefault="00C75906" w:rsidP="00C75906">
                                  <w: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type w14:anchorId="668B6AD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8.55pt;margin-top:-3.25pt;width:19.35pt;height:19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" filled="f" stroked="f" strokeweight=".5pt">
                      <v:textbox>
                        <w:txbxContent>
                          <w:p w14:paraId="02481E3A" w14:textId="77777777" w:rsidR="00C75906" w:rsidRDefault="00C75906" w:rsidP="00C75906">
                            <w: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E01B4"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158E41F9" wp14:editId="0D85AAFA">
                  <wp:extent cx="4715301" cy="1649781"/>
                  <wp:effectExtent l="0" t="0" r="9525" b="7620"/>
                  <wp:docPr id="157329856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3298565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25420" cy="1653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5906" w:rsidRPr="006E01B4" w14:paraId="1900F64C" w14:textId="77777777" w:rsidTr="00D46416">
        <w:tc>
          <w:tcPr>
            <w:tcW w:w="9016" w:type="dxa"/>
          </w:tcPr>
          <w:p w14:paraId="2C1D5F57" w14:textId="77777777" w:rsidR="00C75906" w:rsidRPr="006E01B4" w:rsidRDefault="00C75906" w:rsidP="00D46416">
            <w:pPr>
              <w:spacing w:before="100" w:beforeAutospacing="1" w:after="100" w:afterAutospacing="1"/>
              <w:rPr>
                <w:rFonts w:ascii="Arial" w:hAnsi="Arial" w:cs="Arial"/>
                <w:color w:val="4472C4" w:themeColor="accent1"/>
                <w:sz w:val="21"/>
                <w:szCs w:val="21"/>
              </w:rPr>
            </w:pPr>
            <w:r w:rsidRPr="006E01B4">
              <w:rPr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BFCF12A" wp14:editId="11BCC8E1">
                      <wp:simplePos x="0" y="0"/>
                      <wp:positionH relativeFrom="column">
                        <wp:posOffset>-102462</wp:posOffset>
                      </wp:positionH>
                      <wp:positionV relativeFrom="paragraph">
                        <wp:posOffset>-39152</wp:posOffset>
                      </wp:positionV>
                      <wp:extent cx="245659" cy="245660"/>
                      <wp:effectExtent l="0" t="0" r="0" b="2540"/>
                      <wp:wrapNone/>
                      <wp:docPr id="557454790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5659" cy="24566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BBDE06D" w14:textId="77777777" w:rsidR="00C75906" w:rsidRDefault="00C75906" w:rsidP="00C75906">
                                  <w: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5BFCF12A" id="_x0000_s1027" type="#_x0000_t202" style="position:absolute;margin-left:-8.05pt;margin-top:-3.1pt;width:19.35pt;height:19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" filled="f" stroked="f" strokeweight=".5pt">
                      <v:textbox>
                        <w:txbxContent>
                          <w:p w14:paraId="0BBDE06D" w14:textId="77777777" w:rsidR="00C75906" w:rsidRDefault="00C75906" w:rsidP="00C75906">
                            <w: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E01B4"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12731371" wp14:editId="63BD9643">
                  <wp:extent cx="4666786" cy="2067635"/>
                  <wp:effectExtent l="0" t="0" r="635" b="8890"/>
                  <wp:docPr id="1356261181" name="Picture 1" descr="A graph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6261181" name="Picture 1" descr="A graph of a graph&#10;&#10;Description automatically generated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83100" cy="20748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4987D04" w14:textId="77777777" w:rsidR="00C75906" w:rsidRPr="006E01B4" w:rsidRDefault="00C75906" w:rsidP="00D46416">
            <w:pPr>
              <w:spacing w:before="100" w:beforeAutospacing="1" w:after="100" w:afterAutospacing="1"/>
              <w:rPr>
                <w:rFonts w:ascii="Arial" w:hAnsi="Arial" w:cs="Arial"/>
                <w:color w:val="4472C4" w:themeColor="accent1"/>
                <w:sz w:val="21"/>
                <w:szCs w:val="21"/>
              </w:rPr>
            </w:pPr>
          </w:p>
        </w:tc>
      </w:tr>
    </w:tbl>
    <w:p w14:paraId="06E0C6C8" w14:textId="2CC0873E" w:rsidR="00C75906" w:rsidRPr="006E01B4" w:rsidRDefault="00C75906" w:rsidP="00C75906">
      <w:pPr>
        <w:rPr>
          <w:rFonts w:ascii="Cambria" w:hAnsi="Cambria"/>
          <w:sz w:val="24"/>
          <w:szCs w:val="24"/>
        </w:rPr>
      </w:pPr>
      <w:r w:rsidRPr="006E01B4">
        <w:rPr>
          <w:rFonts w:ascii="Cambria" w:hAnsi="Cambria"/>
          <w:b/>
          <w:bCs/>
          <w:sz w:val="24"/>
          <w:szCs w:val="24"/>
        </w:rPr>
        <w:t xml:space="preserve">Figure S1: </w:t>
      </w:r>
      <w:r w:rsidRPr="006E01B4">
        <w:rPr>
          <w:rFonts w:ascii="Cambria" w:hAnsi="Cambria"/>
          <w:sz w:val="24"/>
          <w:szCs w:val="24"/>
        </w:rPr>
        <w:t>GC-MS chromatograms of a random kernel sample for fatty acid methyl esters (a) and volatile compounds (b).</w:t>
      </w:r>
    </w:p>
    <w:sectPr w:rsidR="00C75906" w:rsidRPr="006E01B4" w:rsidSect="00C2030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C2966F" w14:textId="77777777" w:rsidR="0060031A" w:rsidRDefault="0060031A" w:rsidP="00B11901">
      <w:pPr>
        <w:spacing w:after="0" w:line="240" w:lineRule="auto"/>
      </w:pPr>
      <w:r>
        <w:separator/>
      </w:r>
    </w:p>
  </w:endnote>
  <w:endnote w:type="continuationSeparator" w:id="0">
    <w:p w14:paraId="55D661FF" w14:textId="77777777" w:rsidR="0060031A" w:rsidRDefault="0060031A" w:rsidP="00B119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C59DC6" w14:textId="77777777" w:rsidR="0060031A" w:rsidRDefault="0060031A" w:rsidP="00B11901">
      <w:pPr>
        <w:spacing w:after="0" w:line="240" w:lineRule="auto"/>
      </w:pPr>
      <w:r>
        <w:separator/>
      </w:r>
    </w:p>
  </w:footnote>
  <w:footnote w:type="continuationSeparator" w:id="0">
    <w:p w14:paraId="0B3B2671" w14:textId="77777777" w:rsidR="0060031A" w:rsidRDefault="0060031A" w:rsidP="00B119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31321"/>
    <w:multiLevelType w:val="multilevel"/>
    <w:tmpl w:val="0C705EC6"/>
    <w:lvl w:ilvl="0">
      <w:start w:val="2"/>
      <w:numFmt w:val="decimal"/>
      <w:lvlText w:val="%1."/>
      <w:lvlJc w:val="left"/>
      <w:pPr>
        <w:ind w:left="570" w:hanging="57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33D6842"/>
    <w:multiLevelType w:val="multilevel"/>
    <w:tmpl w:val="8EFA8A92"/>
    <w:lvl w:ilvl="0">
      <w:start w:val="3"/>
      <w:numFmt w:val="decimal"/>
      <w:lvlText w:val="%1."/>
      <w:lvlJc w:val="left"/>
      <w:pPr>
        <w:ind w:left="570" w:hanging="57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BCF3780"/>
    <w:multiLevelType w:val="multilevel"/>
    <w:tmpl w:val="AF1072D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3694" w:hanging="576"/>
      </w:pPr>
      <w:rPr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auto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5AC158B"/>
    <w:multiLevelType w:val="multilevel"/>
    <w:tmpl w:val="A1FA5E66"/>
    <w:lvl w:ilvl="0">
      <w:start w:val="1"/>
      <w:numFmt w:val="decimal"/>
      <w:lvlText w:val="%1."/>
      <w:lvlJc w:val="left"/>
      <w:pPr>
        <w:ind w:left="930" w:hanging="57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1080" w:hanging="72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5CE22D2"/>
    <w:multiLevelType w:val="multilevel"/>
    <w:tmpl w:val="298896C8"/>
    <w:lvl w:ilvl="0">
      <w:start w:val="2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6A26F15"/>
    <w:multiLevelType w:val="multilevel"/>
    <w:tmpl w:val="ADA2D292"/>
    <w:lvl w:ilvl="0">
      <w:start w:val="3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8DA1644"/>
    <w:multiLevelType w:val="multilevel"/>
    <w:tmpl w:val="CDF4BE88"/>
    <w:lvl w:ilvl="0">
      <w:start w:val="2"/>
      <w:numFmt w:val="decimal"/>
      <w:lvlText w:val="%1."/>
      <w:lvlJc w:val="left"/>
      <w:pPr>
        <w:ind w:left="570" w:hanging="57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D7A024C"/>
    <w:multiLevelType w:val="multilevel"/>
    <w:tmpl w:val="48C04A08"/>
    <w:lvl w:ilvl="0">
      <w:start w:val="2"/>
      <w:numFmt w:val="decimal"/>
      <w:lvlText w:val="%1."/>
      <w:lvlJc w:val="left"/>
      <w:pPr>
        <w:ind w:left="570" w:hanging="57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E1B1D26"/>
    <w:multiLevelType w:val="hybridMultilevel"/>
    <w:tmpl w:val="F7D07C9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826948"/>
    <w:multiLevelType w:val="hybridMultilevel"/>
    <w:tmpl w:val="3222BC24"/>
    <w:lvl w:ilvl="0" w:tplc="2EFA874E">
      <w:start w:val="1"/>
      <w:numFmt w:val="decimal"/>
      <w:lvlText w:val="%1.2.1.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E31EC2"/>
    <w:multiLevelType w:val="hybridMultilevel"/>
    <w:tmpl w:val="B6A212D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C97F63"/>
    <w:multiLevelType w:val="multilevel"/>
    <w:tmpl w:val="C46C182A"/>
    <w:lvl w:ilvl="0">
      <w:start w:val="1"/>
      <w:numFmt w:val="none"/>
      <w:lvlText w:val="Chapter 1. "/>
      <w:lvlJc w:val="left"/>
      <w:pPr>
        <w:ind w:left="360" w:hanging="360"/>
      </w:pPr>
      <w:rPr>
        <w:rFonts w:ascii="Cambria" w:hAnsi="Cambria" w:hint="default"/>
        <w:b w:val="0"/>
        <w:i w:val="0"/>
        <w:color w:val="auto"/>
        <w:sz w:val="32"/>
        <w:u w:val="none"/>
      </w:rPr>
    </w:lvl>
    <w:lvl w:ilvl="1">
      <w:start w:val="1"/>
      <w:numFmt w:val="none"/>
      <w:lvlText w:val="1.1."/>
      <w:lvlJc w:val="left"/>
      <w:pPr>
        <w:ind w:left="720" w:hanging="360"/>
      </w:pPr>
      <w:rPr>
        <w:rFonts w:ascii="Cambria" w:hAnsi="Cambria" w:hint="default"/>
        <w:b w:val="0"/>
        <w:i w:val="0"/>
        <w:sz w:val="24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322332E7"/>
    <w:multiLevelType w:val="hybridMultilevel"/>
    <w:tmpl w:val="69A08474"/>
    <w:lvl w:ilvl="0" w:tplc="FC20F3B2">
      <w:start w:val="1"/>
      <w:numFmt w:val="decimal"/>
      <w:pStyle w:val="Chapterstyle"/>
      <w:lvlText w:val="Chapter %1."/>
      <w:lvlJc w:val="left"/>
      <w:pPr>
        <w:ind w:left="1919" w:hanging="360"/>
      </w:pPr>
      <w:rPr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32"/>
        <w:szCs w:val="32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C090019" w:tentative="1">
      <w:start w:val="1"/>
      <w:numFmt w:val="lowerLetter"/>
      <w:lvlText w:val="%2."/>
      <w:lvlJc w:val="left"/>
      <w:pPr>
        <w:ind w:left="1014" w:hanging="360"/>
      </w:pPr>
    </w:lvl>
    <w:lvl w:ilvl="2" w:tplc="0C09001B" w:tentative="1">
      <w:start w:val="1"/>
      <w:numFmt w:val="lowerRoman"/>
      <w:lvlText w:val="%3."/>
      <w:lvlJc w:val="right"/>
      <w:pPr>
        <w:ind w:left="1734" w:hanging="180"/>
      </w:pPr>
    </w:lvl>
    <w:lvl w:ilvl="3" w:tplc="0C09000F" w:tentative="1">
      <w:start w:val="1"/>
      <w:numFmt w:val="decimal"/>
      <w:lvlText w:val="%4."/>
      <w:lvlJc w:val="left"/>
      <w:pPr>
        <w:ind w:left="2454" w:hanging="360"/>
      </w:pPr>
    </w:lvl>
    <w:lvl w:ilvl="4" w:tplc="0C090019" w:tentative="1">
      <w:start w:val="1"/>
      <w:numFmt w:val="lowerLetter"/>
      <w:lvlText w:val="%5."/>
      <w:lvlJc w:val="left"/>
      <w:pPr>
        <w:ind w:left="3174" w:hanging="360"/>
      </w:pPr>
    </w:lvl>
    <w:lvl w:ilvl="5" w:tplc="0C09001B" w:tentative="1">
      <w:start w:val="1"/>
      <w:numFmt w:val="lowerRoman"/>
      <w:lvlText w:val="%6."/>
      <w:lvlJc w:val="right"/>
      <w:pPr>
        <w:ind w:left="3894" w:hanging="180"/>
      </w:pPr>
    </w:lvl>
    <w:lvl w:ilvl="6" w:tplc="0C09000F" w:tentative="1">
      <w:start w:val="1"/>
      <w:numFmt w:val="decimal"/>
      <w:lvlText w:val="%7."/>
      <w:lvlJc w:val="left"/>
      <w:pPr>
        <w:ind w:left="4614" w:hanging="360"/>
      </w:pPr>
    </w:lvl>
    <w:lvl w:ilvl="7" w:tplc="0C090019" w:tentative="1">
      <w:start w:val="1"/>
      <w:numFmt w:val="lowerLetter"/>
      <w:lvlText w:val="%8."/>
      <w:lvlJc w:val="left"/>
      <w:pPr>
        <w:ind w:left="5334" w:hanging="360"/>
      </w:pPr>
    </w:lvl>
    <w:lvl w:ilvl="8" w:tplc="0C09001B" w:tentative="1">
      <w:start w:val="1"/>
      <w:numFmt w:val="lowerRoman"/>
      <w:lvlText w:val="%9."/>
      <w:lvlJc w:val="right"/>
      <w:pPr>
        <w:ind w:left="6054" w:hanging="180"/>
      </w:pPr>
    </w:lvl>
  </w:abstractNum>
  <w:abstractNum w:abstractNumId="13" w15:restartNumberingAfterBreak="0">
    <w:nsid w:val="32605AE4"/>
    <w:multiLevelType w:val="multilevel"/>
    <w:tmpl w:val="C46C182A"/>
    <w:lvl w:ilvl="0">
      <w:start w:val="1"/>
      <w:numFmt w:val="none"/>
      <w:lvlText w:val="Chapter 1. "/>
      <w:lvlJc w:val="left"/>
      <w:pPr>
        <w:ind w:left="360" w:hanging="360"/>
      </w:pPr>
      <w:rPr>
        <w:rFonts w:ascii="Cambria" w:hAnsi="Cambria" w:hint="default"/>
        <w:b w:val="0"/>
        <w:i w:val="0"/>
        <w:color w:val="auto"/>
        <w:sz w:val="32"/>
        <w:u w:val="none"/>
      </w:rPr>
    </w:lvl>
    <w:lvl w:ilvl="1">
      <w:start w:val="1"/>
      <w:numFmt w:val="none"/>
      <w:lvlText w:val="1.1."/>
      <w:lvlJc w:val="left"/>
      <w:pPr>
        <w:ind w:left="720" w:hanging="360"/>
      </w:pPr>
      <w:rPr>
        <w:rFonts w:ascii="Cambria" w:hAnsi="Cambria" w:hint="default"/>
        <w:b w:val="0"/>
        <w:i w:val="0"/>
        <w:sz w:val="24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 w15:restartNumberingAfterBreak="0">
    <w:nsid w:val="364D6F15"/>
    <w:multiLevelType w:val="multilevel"/>
    <w:tmpl w:val="C46C182A"/>
    <w:lvl w:ilvl="0">
      <w:start w:val="1"/>
      <w:numFmt w:val="none"/>
      <w:lvlText w:val="Chapter 1. "/>
      <w:lvlJc w:val="left"/>
      <w:pPr>
        <w:ind w:left="360" w:hanging="360"/>
      </w:pPr>
      <w:rPr>
        <w:rFonts w:ascii="Cambria" w:hAnsi="Cambria" w:hint="default"/>
        <w:b w:val="0"/>
        <w:i w:val="0"/>
        <w:color w:val="auto"/>
        <w:sz w:val="32"/>
        <w:u w:val="none"/>
      </w:rPr>
    </w:lvl>
    <w:lvl w:ilvl="1">
      <w:start w:val="1"/>
      <w:numFmt w:val="none"/>
      <w:lvlText w:val="1.1."/>
      <w:lvlJc w:val="left"/>
      <w:pPr>
        <w:ind w:left="720" w:hanging="360"/>
      </w:pPr>
      <w:rPr>
        <w:rFonts w:ascii="Cambria" w:hAnsi="Cambria" w:hint="default"/>
        <w:b w:val="0"/>
        <w:i w:val="0"/>
        <w:sz w:val="24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39AC2898"/>
    <w:multiLevelType w:val="hybridMultilevel"/>
    <w:tmpl w:val="9584555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091F60"/>
    <w:multiLevelType w:val="multilevel"/>
    <w:tmpl w:val="A3E4D64E"/>
    <w:lvl w:ilvl="0">
      <w:start w:val="2"/>
      <w:numFmt w:val="decimal"/>
      <w:lvlText w:val="%1."/>
      <w:lvlJc w:val="left"/>
      <w:pPr>
        <w:ind w:left="570" w:hanging="57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B643B97"/>
    <w:multiLevelType w:val="multilevel"/>
    <w:tmpl w:val="967A37E0"/>
    <w:lvl w:ilvl="0">
      <w:start w:val="4"/>
      <w:numFmt w:val="decimal"/>
      <w:lvlText w:val="%1."/>
      <w:lvlJc w:val="left"/>
      <w:pPr>
        <w:ind w:left="570" w:hanging="57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996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27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908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18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82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909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732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2008" w:hanging="1800"/>
      </w:pPr>
      <w:rPr>
        <w:rFonts w:hint="default"/>
      </w:rPr>
    </w:lvl>
  </w:abstractNum>
  <w:abstractNum w:abstractNumId="18" w15:restartNumberingAfterBreak="0">
    <w:nsid w:val="3FAC7125"/>
    <w:multiLevelType w:val="multilevel"/>
    <w:tmpl w:val="ACFEFF78"/>
    <w:lvl w:ilvl="0">
      <w:start w:val="2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51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453A0068"/>
    <w:multiLevelType w:val="multilevel"/>
    <w:tmpl w:val="7DE09EC0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0" w15:restartNumberingAfterBreak="0">
    <w:nsid w:val="462F3A67"/>
    <w:multiLevelType w:val="hybridMultilevel"/>
    <w:tmpl w:val="F27AB63C"/>
    <w:lvl w:ilvl="0" w:tplc="40160FFC">
      <w:start w:val="1"/>
      <w:numFmt w:val="decimal"/>
      <w:lvlText w:val="Chapter 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4D5C15F8"/>
    <w:multiLevelType w:val="multilevel"/>
    <w:tmpl w:val="F3640C2E"/>
    <w:lvl w:ilvl="0">
      <w:start w:val="4"/>
      <w:numFmt w:val="decimal"/>
      <w:lvlText w:val="%1."/>
      <w:lvlJc w:val="left"/>
      <w:pPr>
        <w:ind w:left="570" w:hanging="57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F1765BD"/>
    <w:multiLevelType w:val="hybridMultilevel"/>
    <w:tmpl w:val="872AE708"/>
    <w:lvl w:ilvl="0" w:tplc="0C09000F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441115F"/>
    <w:multiLevelType w:val="hybridMultilevel"/>
    <w:tmpl w:val="1C8C9310"/>
    <w:lvl w:ilvl="0" w:tplc="50728D88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FE57FE"/>
    <w:multiLevelType w:val="multilevel"/>
    <w:tmpl w:val="CE52D19E"/>
    <w:lvl w:ilvl="0">
      <w:start w:val="1"/>
      <w:numFmt w:val="decimal"/>
      <w:pStyle w:val="StyleThesis1"/>
      <w:lvlText w:val="%1."/>
      <w:lvlJc w:val="left"/>
      <w:pPr>
        <w:ind w:left="720" w:hanging="360"/>
      </w:pPr>
      <w:rPr>
        <w:rFonts w:ascii="Cambria" w:eastAsia="Times New Roman" w:hAnsi="Cambria" w:cs="Arial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isLgl/>
      <w:lvlText w:val="%1.%2.%3."/>
      <w:lvlJc w:val="left"/>
      <w:pPr>
        <w:ind w:left="3272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563C0A25"/>
    <w:multiLevelType w:val="multilevel"/>
    <w:tmpl w:val="97DEB0D8"/>
    <w:lvl w:ilvl="0">
      <w:start w:val="2"/>
      <w:numFmt w:val="decimal"/>
      <w:lvlText w:val="%1."/>
      <w:lvlJc w:val="left"/>
      <w:pPr>
        <w:ind w:left="600" w:hanging="600"/>
      </w:pPr>
      <w:rPr>
        <w:rFonts w:hint="default"/>
        <w:i w:val="0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 w:val="0"/>
      </w:rPr>
    </w:lvl>
  </w:abstractNum>
  <w:abstractNum w:abstractNumId="26" w15:restartNumberingAfterBreak="0">
    <w:nsid w:val="58DF2226"/>
    <w:multiLevelType w:val="hybridMultilevel"/>
    <w:tmpl w:val="8E9219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9A2EEA"/>
    <w:multiLevelType w:val="multilevel"/>
    <w:tmpl w:val="C46C182A"/>
    <w:lvl w:ilvl="0">
      <w:start w:val="1"/>
      <w:numFmt w:val="none"/>
      <w:lvlText w:val="Chapter 1. "/>
      <w:lvlJc w:val="left"/>
      <w:pPr>
        <w:ind w:left="360" w:hanging="360"/>
      </w:pPr>
      <w:rPr>
        <w:rFonts w:ascii="Cambria" w:hAnsi="Cambria" w:hint="default"/>
        <w:b w:val="0"/>
        <w:i w:val="0"/>
        <w:color w:val="auto"/>
        <w:sz w:val="32"/>
        <w:u w:val="none"/>
      </w:rPr>
    </w:lvl>
    <w:lvl w:ilvl="1">
      <w:start w:val="1"/>
      <w:numFmt w:val="none"/>
      <w:lvlText w:val="1.1."/>
      <w:lvlJc w:val="left"/>
      <w:pPr>
        <w:ind w:left="720" w:hanging="360"/>
      </w:pPr>
      <w:rPr>
        <w:rFonts w:ascii="Cambria" w:hAnsi="Cambria" w:hint="default"/>
        <w:b w:val="0"/>
        <w:i w:val="0"/>
        <w:sz w:val="24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8" w15:restartNumberingAfterBreak="0">
    <w:nsid w:val="67FB50A1"/>
    <w:multiLevelType w:val="hybridMultilevel"/>
    <w:tmpl w:val="FC5A8E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A42230"/>
    <w:multiLevelType w:val="hybridMultilevel"/>
    <w:tmpl w:val="C268C0DE"/>
    <w:lvl w:ilvl="0" w:tplc="A8AA3634">
      <w:start w:val="1"/>
      <w:numFmt w:val="decimal"/>
      <w:lvlText w:val="%1."/>
      <w:lvlJc w:val="left"/>
      <w:pPr>
        <w:ind w:left="720" w:hanging="360"/>
      </w:pPr>
      <w:rPr>
        <w:rFonts w:ascii="Cambria" w:hAnsi="Cambria" w:hint="default"/>
        <w:b w:val="0"/>
        <w:bCs w:val="0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02F7FB0"/>
    <w:multiLevelType w:val="hybridMultilevel"/>
    <w:tmpl w:val="CF14EF1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3140506"/>
    <w:multiLevelType w:val="hybridMultilevel"/>
    <w:tmpl w:val="FAC601AE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2B6A44"/>
    <w:multiLevelType w:val="hybridMultilevel"/>
    <w:tmpl w:val="6784D0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A567AE5"/>
    <w:multiLevelType w:val="multilevel"/>
    <w:tmpl w:val="0CAEEB76"/>
    <w:lvl w:ilvl="0">
      <w:start w:val="4"/>
      <w:numFmt w:val="decimal"/>
      <w:lvlText w:val="%1."/>
      <w:lvlJc w:val="left"/>
      <w:pPr>
        <w:ind w:left="570" w:hanging="57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24"/>
  </w:num>
  <w:num w:numId="3">
    <w:abstractNumId w:val="10"/>
  </w:num>
  <w:num w:numId="4">
    <w:abstractNumId w:val="12"/>
  </w:num>
  <w:num w:numId="5">
    <w:abstractNumId w:val="13"/>
  </w:num>
  <w:num w:numId="6">
    <w:abstractNumId w:val="27"/>
  </w:num>
  <w:num w:numId="7">
    <w:abstractNumId w:val="14"/>
  </w:num>
  <w:num w:numId="8">
    <w:abstractNumId w:val="20"/>
  </w:num>
  <w:num w:numId="9">
    <w:abstractNumId w:val="11"/>
  </w:num>
  <w:num w:numId="10">
    <w:abstractNumId w:val="8"/>
  </w:num>
  <w:num w:numId="11">
    <w:abstractNumId w:val="9"/>
  </w:num>
  <w:num w:numId="12">
    <w:abstractNumId w:val="24"/>
    <w:lvlOverride w:ilvl="0">
      <w:startOverride w:val="1"/>
    </w:lvlOverride>
    <w:lvlOverride w:ilvl="1">
      <w:startOverride w:val="2"/>
    </w:lvlOverride>
    <w:lvlOverride w:ilvl="2">
      <w:startOverride w:val="2"/>
    </w:lvlOverride>
  </w:num>
  <w:num w:numId="13">
    <w:abstractNumId w:val="24"/>
    <w:lvlOverride w:ilvl="0">
      <w:startOverride w:val="2"/>
    </w:lvlOverride>
    <w:lvlOverride w:ilvl="1">
      <w:startOverride w:val="1"/>
    </w:lvlOverride>
  </w:num>
  <w:num w:numId="14">
    <w:abstractNumId w:val="19"/>
  </w:num>
  <w:num w:numId="15">
    <w:abstractNumId w:val="6"/>
  </w:num>
  <w:num w:numId="16">
    <w:abstractNumId w:val="7"/>
  </w:num>
  <w:num w:numId="17">
    <w:abstractNumId w:val="1"/>
  </w:num>
  <w:num w:numId="18">
    <w:abstractNumId w:val="15"/>
  </w:num>
  <w:num w:numId="1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3"/>
  </w:num>
  <w:num w:numId="21">
    <w:abstractNumId w:val="29"/>
  </w:num>
  <w:num w:numId="22">
    <w:abstractNumId w:val="17"/>
  </w:num>
  <w:num w:numId="23">
    <w:abstractNumId w:val="21"/>
  </w:num>
  <w:num w:numId="24">
    <w:abstractNumId w:val="33"/>
  </w:num>
  <w:num w:numId="25">
    <w:abstractNumId w:val="0"/>
  </w:num>
  <w:num w:numId="26">
    <w:abstractNumId w:val="16"/>
  </w:num>
  <w:num w:numId="27">
    <w:abstractNumId w:val="25"/>
  </w:num>
  <w:num w:numId="28">
    <w:abstractNumId w:val="23"/>
  </w:num>
  <w:num w:numId="29">
    <w:abstractNumId w:val="4"/>
  </w:num>
  <w:num w:numId="30">
    <w:abstractNumId w:val="18"/>
  </w:num>
  <w:num w:numId="31">
    <w:abstractNumId w:val="22"/>
  </w:num>
  <w:num w:numId="32">
    <w:abstractNumId w:val="5"/>
  </w:num>
  <w:num w:numId="33">
    <w:abstractNumId w:val="28"/>
  </w:num>
  <w:num w:numId="34">
    <w:abstractNumId w:val="26"/>
  </w:num>
  <w:num w:numId="35">
    <w:abstractNumId w:val="32"/>
  </w:num>
  <w:num w:numId="36">
    <w:abstractNumId w:val="31"/>
  </w:num>
  <w:num w:numId="37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7"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8348A"/>
    <w:rsid w:val="00007171"/>
    <w:rsid w:val="000132BA"/>
    <w:rsid w:val="00031175"/>
    <w:rsid w:val="00033F82"/>
    <w:rsid w:val="00037589"/>
    <w:rsid w:val="00065FA1"/>
    <w:rsid w:val="0007329B"/>
    <w:rsid w:val="00074EEC"/>
    <w:rsid w:val="00080405"/>
    <w:rsid w:val="000824CE"/>
    <w:rsid w:val="000A1DD6"/>
    <w:rsid w:val="000A6358"/>
    <w:rsid w:val="000B3165"/>
    <w:rsid w:val="00103D5C"/>
    <w:rsid w:val="00111528"/>
    <w:rsid w:val="00116726"/>
    <w:rsid w:val="001348F8"/>
    <w:rsid w:val="00160776"/>
    <w:rsid w:val="00184DF3"/>
    <w:rsid w:val="001A328A"/>
    <w:rsid w:val="001C18A9"/>
    <w:rsid w:val="001C512F"/>
    <w:rsid w:val="001D13DA"/>
    <w:rsid w:val="001E5F02"/>
    <w:rsid w:val="002251F9"/>
    <w:rsid w:val="002267C7"/>
    <w:rsid w:val="00252C2B"/>
    <w:rsid w:val="002575A9"/>
    <w:rsid w:val="00275AE3"/>
    <w:rsid w:val="0028114A"/>
    <w:rsid w:val="00294C9A"/>
    <w:rsid w:val="00297C1B"/>
    <w:rsid w:val="002A02BA"/>
    <w:rsid w:val="002A2747"/>
    <w:rsid w:val="002B26FC"/>
    <w:rsid w:val="002C5EF6"/>
    <w:rsid w:val="002F2278"/>
    <w:rsid w:val="002F3E86"/>
    <w:rsid w:val="003269DE"/>
    <w:rsid w:val="00333AF1"/>
    <w:rsid w:val="003466BE"/>
    <w:rsid w:val="00353670"/>
    <w:rsid w:val="00354601"/>
    <w:rsid w:val="00355208"/>
    <w:rsid w:val="00365A82"/>
    <w:rsid w:val="00375B0B"/>
    <w:rsid w:val="00382255"/>
    <w:rsid w:val="00385A04"/>
    <w:rsid w:val="003A0D37"/>
    <w:rsid w:val="003A6C7B"/>
    <w:rsid w:val="003B4052"/>
    <w:rsid w:val="003D1F32"/>
    <w:rsid w:val="003E09F6"/>
    <w:rsid w:val="003E0D0C"/>
    <w:rsid w:val="003E6EDA"/>
    <w:rsid w:val="003F3DA3"/>
    <w:rsid w:val="00401276"/>
    <w:rsid w:val="00425D84"/>
    <w:rsid w:val="00441C6B"/>
    <w:rsid w:val="00453667"/>
    <w:rsid w:val="0046543B"/>
    <w:rsid w:val="00471D03"/>
    <w:rsid w:val="00471E95"/>
    <w:rsid w:val="00482E29"/>
    <w:rsid w:val="00484DA6"/>
    <w:rsid w:val="00486935"/>
    <w:rsid w:val="00487DA0"/>
    <w:rsid w:val="00491703"/>
    <w:rsid w:val="004A136B"/>
    <w:rsid w:val="004A25E9"/>
    <w:rsid w:val="004A3EC4"/>
    <w:rsid w:val="004A4782"/>
    <w:rsid w:val="004A74C1"/>
    <w:rsid w:val="004B6D29"/>
    <w:rsid w:val="004B770C"/>
    <w:rsid w:val="004C1CA7"/>
    <w:rsid w:val="004F241F"/>
    <w:rsid w:val="00504299"/>
    <w:rsid w:val="005218EB"/>
    <w:rsid w:val="00525442"/>
    <w:rsid w:val="005312A4"/>
    <w:rsid w:val="005343F6"/>
    <w:rsid w:val="005354D9"/>
    <w:rsid w:val="0054121A"/>
    <w:rsid w:val="00545F7C"/>
    <w:rsid w:val="00576302"/>
    <w:rsid w:val="00576A0A"/>
    <w:rsid w:val="00580600"/>
    <w:rsid w:val="005900CA"/>
    <w:rsid w:val="005B1CA1"/>
    <w:rsid w:val="005B4139"/>
    <w:rsid w:val="005C736B"/>
    <w:rsid w:val="005D0177"/>
    <w:rsid w:val="005D092C"/>
    <w:rsid w:val="005D4CEA"/>
    <w:rsid w:val="005E02C1"/>
    <w:rsid w:val="005E0DDA"/>
    <w:rsid w:val="0060031A"/>
    <w:rsid w:val="0061033B"/>
    <w:rsid w:val="00614917"/>
    <w:rsid w:val="00614DD8"/>
    <w:rsid w:val="006220C2"/>
    <w:rsid w:val="00633183"/>
    <w:rsid w:val="00667F40"/>
    <w:rsid w:val="00676D0B"/>
    <w:rsid w:val="00677648"/>
    <w:rsid w:val="00681402"/>
    <w:rsid w:val="0068168B"/>
    <w:rsid w:val="00682977"/>
    <w:rsid w:val="00683385"/>
    <w:rsid w:val="0068348A"/>
    <w:rsid w:val="006A4AD4"/>
    <w:rsid w:val="006B7805"/>
    <w:rsid w:val="006B78C3"/>
    <w:rsid w:val="006C0741"/>
    <w:rsid w:val="006C439D"/>
    <w:rsid w:val="006C6DBC"/>
    <w:rsid w:val="006C759B"/>
    <w:rsid w:val="006E01B4"/>
    <w:rsid w:val="006F6EFE"/>
    <w:rsid w:val="00705EBE"/>
    <w:rsid w:val="00725D88"/>
    <w:rsid w:val="007403F9"/>
    <w:rsid w:val="00767506"/>
    <w:rsid w:val="007A02BA"/>
    <w:rsid w:val="007A0A03"/>
    <w:rsid w:val="007A1DF6"/>
    <w:rsid w:val="007A31E4"/>
    <w:rsid w:val="007D4FA6"/>
    <w:rsid w:val="007D5508"/>
    <w:rsid w:val="007F420A"/>
    <w:rsid w:val="00801B7E"/>
    <w:rsid w:val="00806DED"/>
    <w:rsid w:val="0081706D"/>
    <w:rsid w:val="008278E7"/>
    <w:rsid w:val="00832DB0"/>
    <w:rsid w:val="00834D1A"/>
    <w:rsid w:val="008355F1"/>
    <w:rsid w:val="00862468"/>
    <w:rsid w:val="008743DD"/>
    <w:rsid w:val="00887A57"/>
    <w:rsid w:val="008A10F4"/>
    <w:rsid w:val="008B13F1"/>
    <w:rsid w:val="008B2A1B"/>
    <w:rsid w:val="008B378F"/>
    <w:rsid w:val="008D435C"/>
    <w:rsid w:val="008E10F6"/>
    <w:rsid w:val="008F66F8"/>
    <w:rsid w:val="00902570"/>
    <w:rsid w:val="009042F2"/>
    <w:rsid w:val="009263FE"/>
    <w:rsid w:val="00927FD9"/>
    <w:rsid w:val="009378A4"/>
    <w:rsid w:val="00975540"/>
    <w:rsid w:val="00977855"/>
    <w:rsid w:val="0098134C"/>
    <w:rsid w:val="00995735"/>
    <w:rsid w:val="00996BDB"/>
    <w:rsid w:val="009A6147"/>
    <w:rsid w:val="009B47F4"/>
    <w:rsid w:val="009B771D"/>
    <w:rsid w:val="009C002B"/>
    <w:rsid w:val="009D1922"/>
    <w:rsid w:val="009D19ED"/>
    <w:rsid w:val="009E0D2F"/>
    <w:rsid w:val="009F129C"/>
    <w:rsid w:val="009F37A5"/>
    <w:rsid w:val="009F55AB"/>
    <w:rsid w:val="009F5B9A"/>
    <w:rsid w:val="00A06FFA"/>
    <w:rsid w:val="00A23582"/>
    <w:rsid w:val="00A25468"/>
    <w:rsid w:val="00A31D78"/>
    <w:rsid w:val="00A3687A"/>
    <w:rsid w:val="00A378E9"/>
    <w:rsid w:val="00A421E9"/>
    <w:rsid w:val="00A42281"/>
    <w:rsid w:val="00A54BD6"/>
    <w:rsid w:val="00A63D2A"/>
    <w:rsid w:val="00A70DD4"/>
    <w:rsid w:val="00A97A52"/>
    <w:rsid w:val="00AB0C76"/>
    <w:rsid w:val="00AB1FD4"/>
    <w:rsid w:val="00AC0546"/>
    <w:rsid w:val="00AD00F8"/>
    <w:rsid w:val="00AD0F17"/>
    <w:rsid w:val="00AE2841"/>
    <w:rsid w:val="00AF444E"/>
    <w:rsid w:val="00B11901"/>
    <w:rsid w:val="00B16A0D"/>
    <w:rsid w:val="00B31A5D"/>
    <w:rsid w:val="00B33CED"/>
    <w:rsid w:val="00B41438"/>
    <w:rsid w:val="00B508CC"/>
    <w:rsid w:val="00B51E0E"/>
    <w:rsid w:val="00B54F4E"/>
    <w:rsid w:val="00B625B3"/>
    <w:rsid w:val="00B65B92"/>
    <w:rsid w:val="00B74FA2"/>
    <w:rsid w:val="00B81959"/>
    <w:rsid w:val="00B856F9"/>
    <w:rsid w:val="00B97427"/>
    <w:rsid w:val="00BA0B6F"/>
    <w:rsid w:val="00BC7CB1"/>
    <w:rsid w:val="00BD42FF"/>
    <w:rsid w:val="00BE3194"/>
    <w:rsid w:val="00BF606C"/>
    <w:rsid w:val="00C053A2"/>
    <w:rsid w:val="00C152D0"/>
    <w:rsid w:val="00C20303"/>
    <w:rsid w:val="00C23529"/>
    <w:rsid w:val="00C46F9B"/>
    <w:rsid w:val="00C75906"/>
    <w:rsid w:val="00CA4CA3"/>
    <w:rsid w:val="00CC0FA8"/>
    <w:rsid w:val="00CC4681"/>
    <w:rsid w:val="00CD73B6"/>
    <w:rsid w:val="00CE2594"/>
    <w:rsid w:val="00CE4F08"/>
    <w:rsid w:val="00D04485"/>
    <w:rsid w:val="00D17AA8"/>
    <w:rsid w:val="00D32148"/>
    <w:rsid w:val="00D360EF"/>
    <w:rsid w:val="00D71FDF"/>
    <w:rsid w:val="00D75A38"/>
    <w:rsid w:val="00D82258"/>
    <w:rsid w:val="00D91C3F"/>
    <w:rsid w:val="00D91D82"/>
    <w:rsid w:val="00DA0103"/>
    <w:rsid w:val="00DB646F"/>
    <w:rsid w:val="00DC2A30"/>
    <w:rsid w:val="00DC3189"/>
    <w:rsid w:val="00DD5BC3"/>
    <w:rsid w:val="00DD6018"/>
    <w:rsid w:val="00DD7A76"/>
    <w:rsid w:val="00DE1A4E"/>
    <w:rsid w:val="00DE7D5D"/>
    <w:rsid w:val="00DE7D87"/>
    <w:rsid w:val="00E03317"/>
    <w:rsid w:val="00E07B89"/>
    <w:rsid w:val="00E13D3D"/>
    <w:rsid w:val="00E16FC6"/>
    <w:rsid w:val="00E340B8"/>
    <w:rsid w:val="00E34A88"/>
    <w:rsid w:val="00E42CFF"/>
    <w:rsid w:val="00E45895"/>
    <w:rsid w:val="00E54949"/>
    <w:rsid w:val="00E671A5"/>
    <w:rsid w:val="00E71A38"/>
    <w:rsid w:val="00E75A01"/>
    <w:rsid w:val="00E919C8"/>
    <w:rsid w:val="00EB1CBA"/>
    <w:rsid w:val="00EC1122"/>
    <w:rsid w:val="00EC4555"/>
    <w:rsid w:val="00ED2561"/>
    <w:rsid w:val="00EE4E1F"/>
    <w:rsid w:val="00EF2B3F"/>
    <w:rsid w:val="00EF31B1"/>
    <w:rsid w:val="00F15613"/>
    <w:rsid w:val="00F20FDE"/>
    <w:rsid w:val="00F37461"/>
    <w:rsid w:val="00F6252C"/>
    <w:rsid w:val="00F7409B"/>
    <w:rsid w:val="00F869A4"/>
    <w:rsid w:val="00F94A3A"/>
    <w:rsid w:val="00FA037B"/>
    <w:rsid w:val="00FA72AF"/>
    <w:rsid w:val="00FB4536"/>
    <w:rsid w:val="00FD341E"/>
    <w:rsid w:val="00FE1F83"/>
    <w:rsid w:val="00FE2CDC"/>
    <w:rsid w:val="00FF4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5EC61"/>
  <w15:chartTrackingRefBased/>
  <w15:docId w15:val="{F0430C5C-DB9F-D144-B654-683FDC376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901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68348A"/>
    <w:pPr>
      <w:numPr>
        <w:numId w:val="1"/>
      </w:numPr>
      <w:spacing w:after="120" w:line="240" w:lineRule="auto"/>
      <w:outlineLvl w:val="0"/>
    </w:pPr>
    <w:rPr>
      <w:rFonts w:ascii="Arial" w:eastAsia="Times New Roman" w:hAnsi="Arial" w:cs="Times New Roman"/>
      <w:b/>
      <w:sz w:val="28"/>
      <w:szCs w:val="20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68348A"/>
    <w:pPr>
      <w:numPr>
        <w:ilvl w:val="1"/>
        <w:numId w:val="1"/>
      </w:numPr>
      <w:spacing w:after="120" w:line="240" w:lineRule="auto"/>
      <w:outlineLvl w:val="1"/>
    </w:pPr>
    <w:rPr>
      <w:rFonts w:ascii="Arial" w:eastAsia="Times New Roman" w:hAnsi="Arial" w:cs="Times New Roman"/>
      <w:b/>
      <w:sz w:val="24"/>
      <w:szCs w:val="20"/>
    </w:rPr>
  </w:style>
  <w:style w:type="paragraph" w:styleId="Heading3">
    <w:name w:val="heading 3"/>
    <w:aliases w:val="StyleThesis3"/>
    <w:basedOn w:val="Normal"/>
    <w:next w:val="Style1Thesis2"/>
    <w:link w:val="Heading3Char"/>
    <w:uiPriority w:val="9"/>
    <w:unhideWhenUsed/>
    <w:qFormat/>
    <w:rsid w:val="0068348A"/>
    <w:pPr>
      <w:keepNext/>
      <w:keepLines/>
      <w:numPr>
        <w:ilvl w:val="2"/>
        <w:numId w:val="2"/>
      </w:numPr>
      <w:spacing w:before="120" w:after="120" w:line="240" w:lineRule="auto"/>
      <w:ind w:left="709" w:hanging="709"/>
      <w:outlineLvl w:val="2"/>
    </w:pPr>
    <w:rPr>
      <w:rFonts w:ascii="Cambria" w:eastAsiaTheme="majorEastAsia" w:hAnsi="Cambria" w:cstheme="majorBidi"/>
      <w:b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8348A"/>
    <w:pPr>
      <w:keepNext/>
      <w:keepLines/>
      <w:numPr>
        <w:ilvl w:val="3"/>
        <w:numId w:val="1"/>
      </w:numPr>
      <w:spacing w:before="40" w:after="0" w:line="240" w:lineRule="auto"/>
      <w:outlineLvl w:val="3"/>
    </w:pPr>
    <w:rPr>
      <w:rFonts w:ascii="Arial" w:eastAsiaTheme="majorEastAsia" w:hAnsi="Arial" w:cstheme="majorBidi"/>
      <w:b/>
      <w:iCs/>
      <w:sz w:val="24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348A"/>
    <w:pPr>
      <w:keepNext/>
      <w:keepLines/>
      <w:numPr>
        <w:ilvl w:val="4"/>
        <w:numId w:val="1"/>
      </w:numPr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348A"/>
    <w:pPr>
      <w:keepNext/>
      <w:keepLines/>
      <w:numPr>
        <w:ilvl w:val="5"/>
        <w:numId w:val="1"/>
      </w:numPr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348A"/>
    <w:pPr>
      <w:keepNext/>
      <w:keepLines/>
      <w:numPr>
        <w:ilvl w:val="6"/>
        <w:numId w:val="1"/>
      </w:numPr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348A"/>
    <w:pPr>
      <w:keepNext/>
      <w:keepLines/>
      <w:numPr>
        <w:ilvl w:val="7"/>
        <w:numId w:val="1"/>
      </w:numPr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348A"/>
    <w:pPr>
      <w:keepNext/>
      <w:keepLines/>
      <w:numPr>
        <w:ilvl w:val="8"/>
        <w:numId w:val="1"/>
      </w:numPr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48A"/>
    <w:rPr>
      <w:rFonts w:ascii="Arial" w:eastAsia="Times New Roman" w:hAnsi="Arial" w:cs="Times New Roman"/>
      <w:b/>
      <w:kern w:val="0"/>
      <w:sz w:val="28"/>
      <w:szCs w:val="2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8348A"/>
    <w:rPr>
      <w:rFonts w:ascii="Arial" w:eastAsia="Times New Roman" w:hAnsi="Arial" w:cs="Times New Roman"/>
      <w:b/>
      <w:kern w:val="0"/>
      <w:szCs w:val="20"/>
      <w14:ligatures w14:val="none"/>
    </w:rPr>
  </w:style>
  <w:style w:type="character" w:customStyle="1" w:styleId="Heading3Char">
    <w:name w:val="Heading 3 Char"/>
    <w:aliases w:val="StyleThesis3 Char"/>
    <w:basedOn w:val="DefaultParagraphFont"/>
    <w:link w:val="Heading3"/>
    <w:uiPriority w:val="9"/>
    <w:rsid w:val="0068348A"/>
    <w:rPr>
      <w:rFonts w:ascii="Cambria" w:eastAsiaTheme="majorEastAsia" w:hAnsi="Cambria" w:cstheme="majorBidi"/>
      <w:b/>
      <w:i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68348A"/>
    <w:rPr>
      <w:rFonts w:ascii="Arial" w:eastAsiaTheme="majorEastAsia" w:hAnsi="Arial" w:cstheme="majorBidi"/>
      <w:b/>
      <w:iCs/>
      <w:kern w:val="0"/>
      <w:szCs w:val="2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348A"/>
    <w:rPr>
      <w:rFonts w:asciiTheme="majorHAnsi" w:eastAsiaTheme="majorEastAsia" w:hAnsiTheme="majorHAnsi" w:cstheme="majorBidi"/>
      <w:color w:val="2F5496" w:themeColor="accent1" w:themeShade="BF"/>
      <w:kern w:val="0"/>
      <w:szCs w:val="2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348A"/>
    <w:rPr>
      <w:rFonts w:asciiTheme="majorHAnsi" w:eastAsiaTheme="majorEastAsia" w:hAnsiTheme="majorHAnsi" w:cstheme="majorBidi"/>
      <w:color w:val="1F3763" w:themeColor="accent1" w:themeShade="7F"/>
      <w:kern w:val="0"/>
      <w:szCs w:val="2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348A"/>
    <w:rPr>
      <w:rFonts w:asciiTheme="majorHAnsi" w:eastAsiaTheme="majorEastAsia" w:hAnsiTheme="majorHAnsi" w:cstheme="majorBidi"/>
      <w:i/>
      <w:iCs/>
      <w:color w:val="1F3763" w:themeColor="accent1" w:themeShade="7F"/>
      <w:kern w:val="0"/>
      <w:szCs w:val="2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348A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348A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8348A"/>
    <w:pPr>
      <w:spacing w:after="120" w:line="240" w:lineRule="auto"/>
    </w:pPr>
    <w:rPr>
      <w:rFonts w:ascii="Calibri" w:eastAsia="Times New Roman" w:hAnsi="Calibri" w:cs="Calibri"/>
      <w:noProof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348A"/>
    <w:rPr>
      <w:rFonts w:ascii="Calibri" w:eastAsia="Times New Roman" w:hAnsi="Calibri" w:cs="Calibri"/>
      <w:noProof/>
      <w:kern w:val="0"/>
      <w:sz w:val="22"/>
      <w:szCs w:val="20"/>
      <w:lang w:val="en-US"/>
      <w14:ligatures w14:val="none"/>
    </w:rPr>
  </w:style>
  <w:style w:type="paragraph" w:customStyle="1" w:styleId="Default">
    <w:name w:val="Default"/>
    <w:rsid w:val="0068348A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6834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348A"/>
    <w:pPr>
      <w:spacing w:line="240" w:lineRule="auto"/>
    </w:pPr>
    <w:rPr>
      <w:sz w:val="20"/>
      <w:szCs w:val="20"/>
      <w:lang w:val="es-C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348A"/>
    <w:rPr>
      <w:kern w:val="0"/>
      <w:sz w:val="20"/>
      <w:szCs w:val="20"/>
      <w:lang w:val="es-CO"/>
      <w14:ligatures w14:val="none"/>
    </w:rPr>
  </w:style>
  <w:style w:type="paragraph" w:customStyle="1" w:styleId="pf0">
    <w:name w:val="pf0"/>
    <w:basedOn w:val="Normal"/>
    <w:rsid w:val="006834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68348A"/>
    <w:rPr>
      <w:rFonts w:ascii="Segoe UI" w:hAnsi="Segoe UI" w:cs="Segoe UI" w:hint="default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68348A"/>
    <w:pPr>
      <w:spacing w:after="200" w:line="240" w:lineRule="auto"/>
    </w:pPr>
    <w:rPr>
      <w:rFonts w:ascii="Arial" w:eastAsia="Times New Roman" w:hAnsi="Arial" w:cs="Times New Roman"/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68348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834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348A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834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348A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8348A"/>
  </w:style>
  <w:style w:type="paragraph" w:customStyle="1" w:styleId="StyleThesis1">
    <w:name w:val="StyleThesis1"/>
    <w:basedOn w:val="Heading1"/>
    <w:link w:val="StyleThesis1Char"/>
    <w:qFormat/>
    <w:rsid w:val="0068348A"/>
    <w:pPr>
      <w:numPr>
        <w:numId w:val="2"/>
      </w:numPr>
      <w:spacing w:before="240" w:line="480" w:lineRule="auto"/>
      <w:jc w:val="both"/>
    </w:pPr>
    <w:rPr>
      <w:rFonts w:ascii="Cambria" w:hAnsi="Cambria" w:cs="Arial"/>
      <w:sz w:val="32"/>
      <w:szCs w:val="32"/>
    </w:rPr>
  </w:style>
  <w:style w:type="paragraph" w:customStyle="1" w:styleId="StyleThesis2">
    <w:name w:val="StyleThesis2"/>
    <w:basedOn w:val="ListParagraph"/>
    <w:link w:val="StyleThesis2Char"/>
    <w:qFormat/>
    <w:rsid w:val="0068348A"/>
    <w:pPr>
      <w:spacing w:before="240" w:line="360" w:lineRule="auto"/>
      <w:ind w:left="0"/>
      <w:jc w:val="both"/>
    </w:pPr>
    <w:rPr>
      <w:rFonts w:ascii="Cambria" w:hAnsi="Cambria" w:cs="Arial"/>
      <w:b/>
      <w:bCs/>
    </w:rPr>
  </w:style>
  <w:style w:type="character" w:customStyle="1" w:styleId="StyleThesis1Char">
    <w:name w:val="StyleThesis1 Char"/>
    <w:basedOn w:val="Heading1Char"/>
    <w:link w:val="StyleThesis1"/>
    <w:rsid w:val="0068348A"/>
    <w:rPr>
      <w:rFonts w:ascii="Cambria" w:eastAsia="Times New Roman" w:hAnsi="Cambria" w:cs="Arial"/>
      <w:b/>
      <w:kern w:val="0"/>
      <w:sz w:val="32"/>
      <w:szCs w:val="32"/>
      <w14:ligatures w14:val="none"/>
    </w:rPr>
  </w:style>
  <w:style w:type="paragraph" w:customStyle="1" w:styleId="Style1Thesis">
    <w:name w:val="Style1Thesis"/>
    <w:basedOn w:val="StyleThesis1"/>
    <w:next w:val="StyleThesis2"/>
    <w:link w:val="Style1ThesisChar"/>
    <w:qFormat/>
    <w:rsid w:val="0068348A"/>
    <w:pPr>
      <w:numPr>
        <w:numId w:val="0"/>
      </w:numPr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8348A"/>
    <w:rPr>
      <w:kern w:val="0"/>
      <w:sz w:val="22"/>
      <w:szCs w:val="22"/>
      <w14:ligatures w14:val="none"/>
    </w:rPr>
  </w:style>
  <w:style w:type="character" w:customStyle="1" w:styleId="StyleThesis2Char">
    <w:name w:val="StyleThesis2 Char"/>
    <w:basedOn w:val="ListParagraphChar"/>
    <w:link w:val="StyleThesis2"/>
    <w:rsid w:val="0068348A"/>
    <w:rPr>
      <w:rFonts w:ascii="Cambria" w:hAnsi="Cambria" w:cs="Arial"/>
      <w:b/>
      <w:bCs/>
      <w:kern w:val="0"/>
      <w:sz w:val="22"/>
      <w:szCs w:val="22"/>
      <w14:ligatures w14:val="none"/>
    </w:rPr>
  </w:style>
  <w:style w:type="paragraph" w:customStyle="1" w:styleId="Style1Thesis2">
    <w:name w:val="Style1Thesis2"/>
    <w:basedOn w:val="StyleThesis2"/>
    <w:link w:val="Style1Thesis2Char"/>
    <w:qFormat/>
    <w:rsid w:val="0068348A"/>
  </w:style>
  <w:style w:type="character" w:customStyle="1" w:styleId="Style1ThesisChar">
    <w:name w:val="Style1Thesis Char"/>
    <w:basedOn w:val="StyleThesis1Char"/>
    <w:link w:val="Style1Thesis"/>
    <w:rsid w:val="0068348A"/>
    <w:rPr>
      <w:rFonts w:ascii="Cambria" w:eastAsia="Times New Roman" w:hAnsi="Cambria" w:cs="Arial"/>
      <w:b/>
      <w:kern w:val="0"/>
      <w:sz w:val="32"/>
      <w:szCs w:val="3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68348A"/>
    <w:pPr>
      <w:keepNext/>
      <w:keepLines/>
      <w:numPr>
        <w:numId w:val="0"/>
      </w:numPr>
      <w:spacing w:before="240" w:after="0" w:line="259" w:lineRule="auto"/>
      <w:contextualSpacing w:val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/>
    </w:rPr>
  </w:style>
  <w:style w:type="character" w:customStyle="1" w:styleId="Style1Thesis2Char">
    <w:name w:val="Style1Thesis2 Char"/>
    <w:basedOn w:val="StyleThesis2Char"/>
    <w:link w:val="Style1Thesis2"/>
    <w:rsid w:val="0068348A"/>
    <w:rPr>
      <w:rFonts w:ascii="Cambria" w:hAnsi="Cambria" w:cs="Arial"/>
      <w:b/>
      <w:bCs/>
      <w:kern w:val="0"/>
      <w:sz w:val="22"/>
      <w:szCs w:val="2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68348A"/>
    <w:pPr>
      <w:tabs>
        <w:tab w:val="left" w:pos="1540"/>
        <w:tab w:val="right" w:leader="dot" w:pos="8494"/>
      </w:tabs>
      <w:spacing w:before="240" w:after="240"/>
    </w:pPr>
    <w:rPr>
      <w:rFonts w:ascii="Cambria" w:hAnsi="Cambria" w:cstheme="minorHAnsi"/>
      <w:b/>
      <w:bCs/>
      <w:sz w:val="24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68348A"/>
    <w:pPr>
      <w:spacing w:before="120" w:after="120"/>
      <w:ind w:left="440"/>
    </w:pPr>
    <w:rPr>
      <w:rFonts w:ascii="Cambria" w:hAnsi="Cambria" w:cstheme="minorHAnsi"/>
      <w:i/>
      <w:iCs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68348A"/>
    <w:rPr>
      <w:color w:val="0563C1" w:themeColor="hyperlink"/>
      <w:u w:val="single"/>
    </w:rPr>
  </w:style>
  <w:style w:type="paragraph" w:customStyle="1" w:styleId="Chapterstyle">
    <w:name w:val="Chapter style"/>
    <w:basedOn w:val="Style1Thesis"/>
    <w:link w:val="ChapterstyleChar"/>
    <w:qFormat/>
    <w:rsid w:val="0068348A"/>
    <w:pPr>
      <w:numPr>
        <w:numId w:val="4"/>
      </w:numPr>
    </w:pPr>
  </w:style>
  <w:style w:type="paragraph" w:customStyle="1" w:styleId="ChapterStyles">
    <w:name w:val="Chapter Styles"/>
    <w:basedOn w:val="Chapterstyle"/>
    <w:link w:val="ChapterStylesChar"/>
    <w:qFormat/>
    <w:rsid w:val="0068348A"/>
    <w:pPr>
      <w:tabs>
        <w:tab w:val="left" w:pos="1843"/>
      </w:tabs>
      <w:ind w:left="0" w:firstLine="0"/>
    </w:pPr>
  </w:style>
  <w:style w:type="character" w:customStyle="1" w:styleId="ChapterstyleChar">
    <w:name w:val="Chapter style Char"/>
    <w:basedOn w:val="Style1ThesisChar"/>
    <w:link w:val="Chapterstyle"/>
    <w:rsid w:val="0068348A"/>
    <w:rPr>
      <w:rFonts w:ascii="Cambria" w:eastAsia="Times New Roman" w:hAnsi="Cambria" w:cs="Arial"/>
      <w:b/>
      <w:kern w:val="0"/>
      <w:sz w:val="32"/>
      <w:szCs w:val="3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68348A"/>
    <w:pPr>
      <w:tabs>
        <w:tab w:val="right" w:leader="dot" w:pos="8494"/>
      </w:tabs>
      <w:spacing w:before="120" w:after="120"/>
      <w:ind w:left="220"/>
    </w:pPr>
    <w:rPr>
      <w:rFonts w:ascii="Cambria" w:hAnsi="Cambria" w:cstheme="minorHAnsi"/>
      <w:sz w:val="24"/>
      <w:szCs w:val="20"/>
    </w:rPr>
  </w:style>
  <w:style w:type="character" w:customStyle="1" w:styleId="ChapterStylesChar">
    <w:name w:val="Chapter Styles Char"/>
    <w:basedOn w:val="ChapterstyleChar"/>
    <w:link w:val="ChapterStyles"/>
    <w:rsid w:val="0068348A"/>
    <w:rPr>
      <w:rFonts w:ascii="Cambria" w:eastAsia="Times New Roman" w:hAnsi="Cambria" w:cs="Arial"/>
      <w:b/>
      <w:kern w:val="0"/>
      <w:sz w:val="32"/>
      <w:szCs w:val="32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68348A"/>
    <w:pPr>
      <w:spacing w:after="0"/>
      <w:ind w:left="66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68348A"/>
    <w:pPr>
      <w:spacing w:after="0"/>
      <w:ind w:left="88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68348A"/>
    <w:pPr>
      <w:spacing w:after="0"/>
      <w:ind w:left="11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68348A"/>
    <w:pPr>
      <w:spacing w:after="0"/>
      <w:ind w:left="132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68348A"/>
    <w:pPr>
      <w:spacing w:after="0"/>
      <w:ind w:left="154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68348A"/>
    <w:pPr>
      <w:spacing w:after="0"/>
      <w:ind w:left="1760"/>
    </w:pPr>
    <w:rPr>
      <w:rFonts w:cstheme="minorHAnsi"/>
      <w:sz w:val="18"/>
      <w:szCs w:val="18"/>
    </w:rPr>
  </w:style>
  <w:style w:type="character" w:styleId="Strong">
    <w:name w:val="Strong"/>
    <w:basedOn w:val="DefaultParagraphFont"/>
    <w:uiPriority w:val="22"/>
    <w:qFormat/>
    <w:rsid w:val="0068348A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8348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8348A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68348A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68348A"/>
    <w:pPr>
      <w:spacing w:before="120" w:after="120"/>
    </w:pPr>
    <w:rPr>
      <w:rFonts w:ascii="Cambria" w:hAnsi="Cambria"/>
      <w:sz w:val="24"/>
    </w:rPr>
  </w:style>
  <w:style w:type="table" w:customStyle="1" w:styleId="TableGrid1">
    <w:name w:val="Table Grid1"/>
    <w:basedOn w:val="TableNormal"/>
    <w:uiPriority w:val="39"/>
    <w:rsid w:val="0068348A"/>
    <w:rPr>
      <w:rFonts w:ascii="Calibri" w:eastAsia="Calibri" w:hAnsi="Calibri" w:cs="Arial"/>
      <w:kern w:val="0"/>
      <w:sz w:val="22"/>
      <w:szCs w:val="22"/>
      <w:lang w:val="es-CO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8348A"/>
    <w:rPr>
      <w:kern w:val="0"/>
      <w:sz w:val="22"/>
      <w:szCs w:val="22"/>
      <w:lang w:val="es-CO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8348A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4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48A"/>
    <w:rPr>
      <w:b/>
      <w:bCs/>
      <w:kern w:val="0"/>
      <w:sz w:val="20"/>
      <w:szCs w:val="20"/>
      <w:lang w:val="es-CO"/>
      <w14:ligatures w14:val="none"/>
    </w:rPr>
  </w:style>
  <w:style w:type="paragraph" w:styleId="Revision">
    <w:name w:val="Revision"/>
    <w:hidden/>
    <w:uiPriority w:val="99"/>
    <w:semiHidden/>
    <w:rsid w:val="0068348A"/>
    <w:rPr>
      <w:kern w:val="0"/>
      <w:sz w:val="22"/>
      <w:szCs w:val="22"/>
      <w14:ligatures w14:val="none"/>
    </w:rPr>
  </w:style>
  <w:style w:type="paragraph" w:styleId="NoSpacing">
    <w:name w:val="No Spacing"/>
    <w:uiPriority w:val="1"/>
    <w:qFormat/>
    <w:rsid w:val="0068348A"/>
    <w:rPr>
      <w:kern w:val="0"/>
      <w:sz w:val="22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68348A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8348A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348A"/>
    <w:rPr>
      <w:rFonts w:ascii="Calibri" w:hAnsi="Calibri" w:cs="Calibri"/>
      <w:kern w:val="0"/>
      <w:sz w:val="22"/>
      <w:szCs w:val="22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1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1B4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332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790733-406C-4457-91F2-010FBBCF971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Elliott</dc:creator>
  <cp:keywords/>
  <dc:description/>
  <cp:lastModifiedBy>Mahendran V.</cp:lastModifiedBy>
  <cp:revision>36</cp:revision>
  <dcterms:created xsi:type="dcterms:W3CDTF">2024-01-08T03:06:00Z</dcterms:created>
  <dcterms:modified xsi:type="dcterms:W3CDTF">2024-01-29T18:51:00Z</dcterms:modified>
</cp:coreProperties>
</file>